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page" w:tblpXSpec="center" w:tblpY="553"/>
        <w:tblW w:w="458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0"/>
        <w:gridCol w:w="1208"/>
        <w:gridCol w:w="1483"/>
        <w:gridCol w:w="1511"/>
        <w:gridCol w:w="2488"/>
        <w:gridCol w:w="1059"/>
        <w:gridCol w:w="1839"/>
        <w:gridCol w:w="2247"/>
      </w:tblGrid>
      <w:tr w:rsidR="00700A43" w:rsidRPr="00700A43" w14:paraId="0A7B46F4" w14:textId="77777777" w:rsidTr="000A7264">
        <w:trPr>
          <w:trHeight w:val="841"/>
        </w:trPr>
        <w:tc>
          <w:tcPr>
            <w:tcW w:w="0" w:type="auto"/>
            <w:shd w:val="clear" w:color="auto" w:fill="auto"/>
            <w:vAlign w:val="center"/>
            <w:hideMark/>
          </w:tcPr>
          <w:p w14:paraId="4FDA42D9" w14:textId="77777777" w:rsidR="00700A43" w:rsidRPr="000A7264" w:rsidRDefault="00700A43" w:rsidP="000A72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26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ultiv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C7437B" w14:textId="77777777" w:rsidR="00700A43" w:rsidRPr="000A7264" w:rsidRDefault="00700A43" w:rsidP="000A72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26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routing day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74B135" w14:textId="77777777" w:rsidR="00700A43" w:rsidRPr="000A7264" w:rsidRDefault="00700A43" w:rsidP="000A72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26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lant length</w:t>
            </w:r>
            <w:r w:rsidRPr="000A726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（</w:t>
            </w:r>
            <w:r w:rsidRPr="000A726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m</w:t>
            </w:r>
            <w:r w:rsidRPr="000A726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BF21D5" w14:textId="77777777" w:rsidR="00700A43" w:rsidRPr="000A7264" w:rsidRDefault="00700A43" w:rsidP="000A72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26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pike length</w:t>
            </w:r>
            <w:r w:rsidRPr="000A726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（</w:t>
            </w:r>
            <w:r w:rsidRPr="000A726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m</w:t>
            </w:r>
            <w:r w:rsidRPr="000A726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81D193" w14:textId="77777777" w:rsidR="00700A43" w:rsidRPr="000A7264" w:rsidRDefault="00700A43" w:rsidP="000A72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26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Internode length under panicle</w:t>
            </w:r>
            <w:r w:rsidRPr="000A726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（</w:t>
            </w:r>
            <w:r w:rsidRPr="000A726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m</w:t>
            </w:r>
            <w:r w:rsidRPr="000A726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51F581" w14:textId="77777777" w:rsidR="00700A43" w:rsidRPr="000A7264" w:rsidRDefault="00700A43" w:rsidP="000A72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26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lume colo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442E80" w14:textId="77777777" w:rsidR="00700A43" w:rsidRPr="000A7264" w:rsidRDefault="00700A43" w:rsidP="000A72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26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Thousand grain weight(g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B8E021" w14:textId="46BDA682" w:rsidR="00700A43" w:rsidRPr="000A7264" w:rsidRDefault="00700A43" w:rsidP="000A72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26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The response to the imazethapyr</w:t>
            </w:r>
          </w:p>
        </w:tc>
      </w:tr>
      <w:tr w:rsidR="00700A43" w:rsidRPr="00700A43" w14:paraId="48E6AF4D" w14:textId="77777777" w:rsidTr="00700A43">
        <w:trPr>
          <w:trHeight w:val="739"/>
        </w:trPr>
        <w:tc>
          <w:tcPr>
            <w:tcW w:w="0" w:type="auto"/>
            <w:shd w:val="clear" w:color="auto" w:fill="auto"/>
            <w:vAlign w:val="center"/>
            <w:hideMark/>
          </w:tcPr>
          <w:p w14:paraId="365DC6F3" w14:textId="77777777" w:rsidR="00700A43" w:rsidRPr="000A7264" w:rsidRDefault="00700A43" w:rsidP="000A72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26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uagu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BE8A08" w14:textId="77777777" w:rsidR="00700A43" w:rsidRPr="000A7264" w:rsidRDefault="00700A43" w:rsidP="000A72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26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C23E8E" w14:textId="77777777" w:rsidR="00700A43" w:rsidRPr="000A7264" w:rsidRDefault="00700A43" w:rsidP="000A72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26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22.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E6ABED" w14:textId="77777777" w:rsidR="00700A43" w:rsidRPr="000A7264" w:rsidRDefault="00700A43" w:rsidP="000A72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26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7.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5E4A82" w14:textId="77777777" w:rsidR="00700A43" w:rsidRPr="000A7264" w:rsidRDefault="00700A43" w:rsidP="000A72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26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2.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5D4BE6" w14:textId="77777777" w:rsidR="00700A43" w:rsidRPr="000A7264" w:rsidRDefault="00700A43" w:rsidP="000A72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26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urp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3574E6" w14:textId="77777777" w:rsidR="00700A43" w:rsidRPr="000A7264" w:rsidRDefault="00700A43" w:rsidP="000A72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26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.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D253D4" w14:textId="6AAC07DC" w:rsidR="00700A43" w:rsidRPr="000A7264" w:rsidRDefault="00700A43" w:rsidP="000A72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26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Resistance</w:t>
            </w:r>
          </w:p>
        </w:tc>
      </w:tr>
      <w:tr w:rsidR="00700A43" w:rsidRPr="000A7264" w14:paraId="40C1ABD0" w14:textId="77777777" w:rsidTr="00700A43">
        <w:trPr>
          <w:trHeight w:val="707"/>
        </w:trPr>
        <w:tc>
          <w:tcPr>
            <w:tcW w:w="0" w:type="auto"/>
            <w:shd w:val="clear" w:color="auto" w:fill="auto"/>
            <w:vAlign w:val="center"/>
            <w:hideMark/>
          </w:tcPr>
          <w:p w14:paraId="54DFFB28" w14:textId="77777777" w:rsidR="00700A43" w:rsidRPr="000A7264" w:rsidRDefault="00700A43" w:rsidP="000A72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26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Yugu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08E3D9" w14:textId="77777777" w:rsidR="00700A43" w:rsidRPr="000A7264" w:rsidRDefault="00700A43" w:rsidP="000A72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26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19B96C" w14:textId="77777777" w:rsidR="00700A43" w:rsidRPr="000A7264" w:rsidRDefault="00700A43" w:rsidP="000A72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26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38.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EB49E9" w14:textId="77777777" w:rsidR="00700A43" w:rsidRPr="000A7264" w:rsidRDefault="00700A43" w:rsidP="000A72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26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8.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7F5C24" w14:textId="77777777" w:rsidR="00700A43" w:rsidRPr="000A7264" w:rsidRDefault="00700A43" w:rsidP="000A72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26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3.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FEAB84" w14:textId="77777777" w:rsidR="00700A43" w:rsidRPr="000A7264" w:rsidRDefault="00700A43" w:rsidP="000A72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26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Kell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06CA03" w14:textId="77777777" w:rsidR="00700A43" w:rsidRPr="000A7264" w:rsidRDefault="00700A43" w:rsidP="000A72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26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.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808D83" w14:textId="77777777" w:rsidR="00700A43" w:rsidRPr="000A7264" w:rsidRDefault="00700A43" w:rsidP="000A726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726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ensitive</w:t>
            </w:r>
          </w:p>
        </w:tc>
      </w:tr>
    </w:tbl>
    <w:p w14:paraId="756D5162" w14:textId="2F17B7E0" w:rsidR="00D76711" w:rsidRPr="000A7264" w:rsidRDefault="00700A43" w:rsidP="000A7264">
      <w:pPr>
        <w:widowControl/>
        <w:jc w:val="center"/>
        <w:textAlignment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A7264">
        <w:rPr>
          <w:rFonts w:ascii="Times New Roman" w:eastAsia="宋体" w:hAnsi="Times New Roman" w:cs="Times New Roman" w:hint="eastAsia"/>
          <w:kern w:val="0"/>
          <w:sz w:val="24"/>
          <w:szCs w:val="24"/>
        </w:rPr>
        <w:t>T</w:t>
      </w:r>
      <w:r w:rsidRPr="000A7264">
        <w:rPr>
          <w:rFonts w:ascii="Times New Roman" w:eastAsia="宋体" w:hAnsi="Times New Roman" w:cs="Times New Roman"/>
          <w:kern w:val="0"/>
          <w:sz w:val="24"/>
          <w:szCs w:val="24"/>
        </w:rPr>
        <w:t>able S1</w:t>
      </w:r>
      <w:r w:rsidR="000A7264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Pr="000A7264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</w:t>
      </w:r>
      <w:bookmarkStart w:id="0" w:name="_GoBack"/>
      <w:bookmarkEnd w:id="0"/>
      <w:r w:rsidRPr="000A7264">
        <w:rPr>
          <w:rFonts w:ascii="Times New Roman" w:eastAsia="宋体" w:hAnsi="Times New Roman" w:cs="Times New Roman"/>
          <w:kern w:val="0"/>
          <w:sz w:val="24"/>
          <w:szCs w:val="24"/>
        </w:rPr>
        <w:t xml:space="preserve"> main different phenotypes of Yugu1 and Huagu11</w:t>
      </w:r>
    </w:p>
    <w:sectPr w:rsidR="00D76711" w:rsidRPr="000A7264" w:rsidSect="003F4CF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C0F18F" w14:textId="77777777" w:rsidR="00C079ED" w:rsidRDefault="00C079ED" w:rsidP="003F4CF5">
      <w:r>
        <w:separator/>
      </w:r>
    </w:p>
  </w:endnote>
  <w:endnote w:type="continuationSeparator" w:id="0">
    <w:p w14:paraId="00207740" w14:textId="77777777" w:rsidR="00C079ED" w:rsidRDefault="00C079ED" w:rsidP="003F4C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561160" w14:textId="77777777" w:rsidR="00C079ED" w:rsidRDefault="00C079ED" w:rsidP="003F4CF5">
      <w:r>
        <w:separator/>
      </w:r>
    </w:p>
  </w:footnote>
  <w:footnote w:type="continuationSeparator" w:id="0">
    <w:p w14:paraId="05D31A9F" w14:textId="77777777" w:rsidR="00C079ED" w:rsidRDefault="00C079ED" w:rsidP="003F4C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6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711"/>
    <w:rsid w:val="000641F5"/>
    <w:rsid w:val="000A7264"/>
    <w:rsid w:val="003F4CF5"/>
    <w:rsid w:val="00700A43"/>
    <w:rsid w:val="00C079ED"/>
    <w:rsid w:val="00D76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55417A"/>
  <w15:chartTrackingRefBased/>
  <w15:docId w15:val="{C8B82B3C-FF26-4ED0-9288-A79A8B205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4C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4C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4C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4C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820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宝龙</dc:creator>
  <cp:keywords/>
  <dc:description/>
  <cp:lastModifiedBy>刘宝龙</cp:lastModifiedBy>
  <cp:revision>3</cp:revision>
  <dcterms:created xsi:type="dcterms:W3CDTF">2021-03-30T02:50:00Z</dcterms:created>
  <dcterms:modified xsi:type="dcterms:W3CDTF">2021-03-31T07:19:00Z</dcterms:modified>
</cp:coreProperties>
</file>